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D3B" w:rsidRDefault="00140D3B" w:rsidP="00620FE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Appendix</w:t>
      </w:r>
    </w:p>
    <w:p w:rsidR="00140D3B" w:rsidRPr="00C95094" w:rsidRDefault="00140D3B" w:rsidP="00620FE9">
      <w:pPr>
        <w:spacing w:after="0" w:line="240" w:lineRule="auto"/>
        <w:rPr>
          <w:rFonts w:ascii="Times New Roman" w:hAnsi="Times New Roman"/>
          <w:b/>
        </w:rPr>
      </w:pPr>
      <w:bookmarkStart w:id="0" w:name="_GoBack"/>
      <w:bookmarkEnd w:id="0"/>
      <w:r w:rsidRPr="00C9509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C95094">
        <w:rPr>
          <w:rFonts w:ascii="Times New Roman" w:hAnsi="Times New Roman"/>
          <w:b/>
        </w:rPr>
        <w:t xml:space="preserve">: </w:t>
      </w:r>
      <w:r w:rsidRPr="0096678A">
        <w:rPr>
          <w:rFonts w:ascii="Times New Roman" w:hAnsi="Times New Roman"/>
          <w:b/>
          <w:sz w:val="24"/>
          <w:szCs w:val="24"/>
        </w:rPr>
        <w:t>Probit estimation results</w:t>
      </w:r>
      <w:r>
        <w:rPr>
          <w:rFonts w:ascii="Times New Roman" w:hAnsi="Times New Roman"/>
          <w:b/>
          <w:sz w:val="24"/>
          <w:szCs w:val="24"/>
        </w:rPr>
        <w:t>: Dependent variable- Probability of child dying in the neonatal period</w:t>
      </w:r>
    </w:p>
    <w:tbl>
      <w:tblPr>
        <w:tblW w:w="9137" w:type="dxa"/>
        <w:tblInd w:w="93" w:type="dxa"/>
        <w:tblLook w:val="00A0"/>
      </w:tblPr>
      <w:tblGrid>
        <w:gridCol w:w="3701"/>
        <w:gridCol w:w="1622"/>
        <w:gridCol w:w="1267"/>
        <w:gridCol w:w="1275"/>
        <w:gridCol w:w="1272"/>
      </w:tblGrid>
      <w:tr w:rsidR="00140D3B" w:rsidRPr="00DD5126" w:rsidTr="00DD391C">
        <w:trPr>
          <w:trHeight w:val="25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0D3B" w:rsidRPr="00024A95" w:rsidRDefault="00140D3B" w:rsidP="00DD391C">
            <w:pPr>
              <w:spacing w:after="0" w:line="480" w:lineRule="auto"/>
              <w:ind w:right="-312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024A95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0D3B" w:rsidRPr="00024A95" w:rsidRDefault="00140D3B" w:rsidP="00DD391C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024A95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M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D3B" w:rsidRPr="00024A95" w:rsidRDefault="00140D3B" w:rsidP="00DD391C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024A95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Std. Err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D3B" w:rsidRPr="00024A95" w:rsidRDefault="00140D3B" w:rsidP="00DD391C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024A95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M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D3B" w:rsidRPr="00024A95" w:rsidRDefault="00140D3B" w:rsidP="00DD391C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024A95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Std.Errors</w:t>
            </w:r>
          </w:p>
        </w:tc>
      </w:tr>
      <w:tr w:rsidR="00140D3B" w:rsidRPr="00DD5126" w:rsidTr="00DD391C">
        <w:trPr>
          <w:trHeight w:val="90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 Full sample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Backward states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 D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1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1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Delivery room at D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6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ind w:right="-879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24-hr availability of gyn at D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5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 xml:space="preserve">Paediatrician at DH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7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4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CH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Gynaecologists at CH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Paediatrician at CH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19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3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Operation theatre at CH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4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ind w:right="-596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Referral as a prop of delivery at PH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4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Operation theatre at PH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PH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1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2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Distance to private clinic/hospital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Hindu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4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Muslim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46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Scheduled caste/trib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2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Wealth quintile-  poo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3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Wealth quintile- midd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21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30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4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Wealth quintile- ric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40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43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6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Wealth quintile- riches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74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71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20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Father ever attended school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2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Mother ever attended school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2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Mother’s age at birt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18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19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07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Mother’s age at birth-squar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0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00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00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Multiple birt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842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1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1015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126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38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48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0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Birth order secon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79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91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Birth order thir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86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101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2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Birth order fourt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71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88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4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Birth order fifth and abov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61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83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6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Problems: premature labou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Problems: excessive bleedin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57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78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2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Problems: prolonged labou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3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Problems: obstructed labou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-0.00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1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Problems: breech presentatio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114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134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3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Problems: convulsion/high b.p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DD5126" w:rsidRDefault="00140D3B" w:rsidP="00DD391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Rajasthan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139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6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0.0056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9A2A1A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9A2A1A">
              <w:rPr>
                <w:rFonts w:ascii="Times New Roman" w:hAnsi="Times New Roman"/>
                <w:sz w:val="20"/>
                <w:szCs w:val="20"/>
                <w:lang w:eastAsia="en-AU"/>
              </w:rPr>
              <w:t>(0.0027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Uttar Pradesh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108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129*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24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Bihar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175*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23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Assam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90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26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West Bengal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5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4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0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31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Jharkhand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4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4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5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33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Oriss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4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-0.00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30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Chattisgarh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1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0.0072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(0.0033)</w:t>
            </w: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Madhya Pradesh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132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5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Gujara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5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Maharashtr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63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Andhra Pradesh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3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Karnatak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9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6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Kera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7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Jammu and Kashmir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174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Himachal Pradesh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5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3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Punjab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124*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Uttarakhand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198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Haryan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100*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hRule="exact" w:val="22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Observation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99,7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76,0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</w:tbl>
    <w:p w:rsidR="00140D3B" w:rsidRDefault="00140D3B" w:rsidP="00620FE9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140D3B" w:rsidRPr="00620FE9" w:rsidRDefault="00140D3B" w:rsidP="00620FE9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620FE9">
        <w:rPr>
          <w:rFonts w:ascii="Times New Roman" w:hAnsi="Times New Roman"/>
          <w:b/>
          <w:sz w:val="20"/>
          <w:szCs w:val="20"/>
        </w:rPr>
        <w:t>Table 1B: Robustness Check 4: Dependent variable: probability of neonatal death</w:t>
      </w:r>
    </w:p>
    <w:tbl>
      <w:tblPr>
        <w:tblW w:w="7528" w:type="dxa"/>
        <w:tblInd w:w="93" w:type="dxa"/>
        <w:tblLayout w:type="fixed"/>
        <w:tblLook w:val="00A0"/>
      </w:tblPr>
      <w:tblGrid>
        <w:gridCol w:w="5205"/>
        <w:gridCol w:w="1047"/>
        <w:gridCol w:w="1276"/>
      </w:tblGrid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Del="00532C18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SE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 D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elivery room at D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17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24-hr availability of gyn at D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29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 xml:space="preserve">Paediatrician at DH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6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 DH*</w:t>
            </w:r>
            <w:r w:rsidRPr="00DD5126">
              <w:rPr>
                <w:rFonts w:ascii="Times New Roman" w:hAnsi="Times New Roman"/>
                <w:sz w:val="20"/>
                <w:szCs w:val="20"/>
              </w:rPr>
              <w:t>24-hr availability of gyn at D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 DH*</w:t>
            </w:r>
            <w:r w:rsidRPr="00DD5126">
              <w:rPr>
                <w:rFonts w:ascii="Times New Roman" w:hAnsi="Times New Roman"/>
                <w:sz w:val="20"/>
                <w:szCs w:val="20"/>
              </w:rPr>
              <w:t xml:space="preserve"> Paediatrician at D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CH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Gynaecologists at CH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15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DD5126">
              <w:rPr>
                <w:rFonts w:ascii="Times New Roman" w:hAnsi="Times New Roman"/>
                <w:sz w:val="20"/>
                <w:szCs w:val="20"/>
              </w:rPr>
              <w:t>Paediatrician at CH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19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Operation theatre at CH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14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CHC*</w:t>
            </w:r>
            <w:r w:rsidRPr="00DD5126">
              <w:rPr>
                <w:rFonts w:ascii="Times New Roman" w:hAnsi="Times New Roman"/>
                <w:sz w:val="20"/>
                <w:szCs w:val="20"/>
              </w:rPr>
              <w:t xml:space="preserve"> Gynaecologists at CH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CHC*</w:t>
            </w:r>
            <w:r w:rsidRPr="00DD5126">
              <w:rPr>
                <w:rFonts w:ascii="Times New Roman" w:hAnsi="Times New Roman"/>
                <w:sz w:val="20"/>
                <w:szCs w:val="20"/>
              </w:rPr>
              <w:t xml:space="preserve"> Paediatrician at CH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Referral as a share of delivery (PHC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Operation theatre at PH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10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istance of village from PH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1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Distance to pvt clinic/hospit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-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(0.0000)</w:t>
            </w: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State dummy variabl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140D3B" w:rsidRPr="00DD5126" w:rsidTr="00DD391C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Observation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C95094">
              <w:rPr>
                <w:rFonts w:ascii="Times New Roman" w:hAnsi="Times New Roman"/>
                <w:sz w:val="20"/>
                <w:szCs w:val="20"/>
                <w:lang w:eastAsia="en-AU"/>
              </w:rPr>
              <w:t>9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D3B" w:rsidRPr="00C95094" w:rsidRDefault="00140D3B" w:rsidP="00DD39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</w:tbl>
    <w:p w:rsidR="00140D3B" w:rsidRPr="00C95094" w:rsidRDefault="00140D3B" w:rsidP="00620FE9">
      <w:pPr>
        <w:spacing w:after="0" w:line="240" w:lineRule="auto"/>
        <w:rPr>
          <w:rFonts w:ascii="Times New Roman" w:hAnsi="Times New Roman"/>
          <w:sz w:val="20"/>
          <w:szCs w:val="20"/>
          <w:lang w:eastAsia="en-AU"/>
        </w:rPr>
      </w:pPr>
      <w:r w:rsidRPr="00C95094">
        <w:rPr>
          <w:rFonts w:ascii="Times New Roman" w:hAnsi="Times New Roman"/>
          <w:sz w:val="20"/>
          <w:szCs w:val="20"/>
          <w:lang w:eastAsia="en-AU"/>
        </w:rPr>
        <w:t xml:space="preserve">Standard errors are in parentheses. *** p&lt;0.01, ** p&lt;0.05, * p&lt;0.1. As in Table 3, all socioeconomic and birth related characteristics are included. </w:t>
      </w:r>
    </w:p>
    <w:p w:rsidR="00140D3B" w:rsidRPr="00C95094" w:rsidRDefault="00140D3B" w:rsidP="00620FE9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140D3B" w:rsidRDefault="00140D3B"/>
    <w:sectPr w:rsidR="00140D3B" w:rsidSect="00757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20FE9"/>
    <w:rsid w:val="0001643B"/>
    <w:rsid w:val="00024A95"/>
    <w:rsid w:val="00140D3B"/>
    <w:rsid w:val="00282285"/>
    <w:rsid w:val="00532C18"/>
    <w:rsid w:val="00620FE9"/>
    <w:rsid w:val="00757FE8"/>
    <w:rsid w:val="00807149"/>
    <w:rsid w:val="00890A98"/>
    <w:rsid w:val="008B4DCB"/>
    <w:rsid w:val="0096678A"/>
    <w:rsid w:val="009A2A1A"/>
    <w:rsid w:val="00C95094"/>
    <w:rsid w:val="00DD391C"/>
    <w:rsid w:val="00DD51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FE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622</Words>
  <Characters>3552</Characters>
  <Application>Microsoft Office Outlook</Application>
  <DocSecurity>0</DocSecurity>
  <Lines>0</Lines>
  <Paragraphs>0</Paragraphs>
  <ScaleCrop>false</ScaleCrop>
  <Company>UWA Business Schoo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subject/>
  <dc:creator>arammoha</dc:creator>
  <cp:keywords/>
  <dc:description/>
  <cp:lastModifiedBy>Heather Deveau</cp:lastModifiedBy>
  <cp:revision>2</cp:revision>
  <dcterms:created xsi:type="dcterms:W3CDTF">2013-02-07T04:54:00Z</dcterms:created>
  <dcterms:modified xsi:type="dcterms:W3CDTF">2013-02-07T04:54:00Z</dcterms:modified>
</cp:coreProperties>
</file>